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E39" w:rsidRPr="00DF4C4C" w:rsidRDefault="000C3E39" w:rsidP="000C3E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C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F4C4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Table 1:</w:t>
      </w:r>
      <w:r w:rsidRPr="00DF4C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Reference range of laboratory indicators</w:t>
      </w:r>
    </w:p>
    <w:tbl>
      <w:tblPr>
        <w:tblStyle w:val="a5"/>
        <w:tblW w:w="0" w:type="auto"/>
        <w:jc w:val="center"/>
        <w:tblLook w:val="04A0"/>
      </w:tblPr>
      <w:tblGrid>
        <w:gridCol w:w="2518"/>
        <w:gridCol w:w="1701"/>
        <w:gridCol w:w="2693"/>
      </w:tblGrid>
      <w:tr w:rsidR="000C3E39" w:rsidRPr="00DF4C4C" w:rsidTr="00D1200B">
        <w:trPr>
          <w:cnfStyle w:val="1000000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dicator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it 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ference range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-reactive protein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5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ite blood cell coun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×10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0~10.0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eutrophil</w:t>
            </w:r>
            <w:proofErr w:type="spellEnd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×10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0~6.3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ymphocyte coun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×10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~3.2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emoglobin</w:t>
            </w:r>
            <w:proofErr w:type="spellEnd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0.00~175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atelet coun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×10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9</w:t>
            </w: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~35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0~50.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0~40.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ilirub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mol</w:t>
            </w:r>
            <w:proofErr w:type="spellEnd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40~20.5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Direct </w:t>
            </w: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ilirub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mol</w:t>
            </w:r>
            <w:proofErr w:type="spellEnd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~8.6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lbumin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00~55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B</w:t>
            </w:r>
            <w:r w:rsidRPr="00DF4C4C">
              <w:rPr>
                <w:rFonts w:ascii="Times New Roman" w:eastAsia="等线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lood u</w:t>
            </w:r>
            <w:r w:rsidRPr="00DF4C4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rea</w:t>
            </w:r>
            <w:r w:rsidRPr="00DF4C4C">
              <w:rPr>
                <w:rFonts w:ascii="Times New Roman" w:eastAsia="等线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 xml:space="preserve"> nitrogen</w:t>
            </w:r>
            <w:r w:rsidRPr="00DF4C4C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mmol</w:t>
            </w:r>
            <w:proofErr w:type="spellEnd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60~9.5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reatinine</w:t>
            </w:r>
            <w:proofErr w:type="spellEnd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mol</w:t>
            </w:r>
            <w:proofErr w:type="spellEnd"/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.00~111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odium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.00~147.0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50~5.3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alcium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10~2.55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DH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.00~245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reatine</w:t>
            </w:r>
            <w:proofErr w:type="spellEnd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00~200.0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K-MB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2"/>
              </w:rPr>
              <w:t>u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24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yohemoglob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48.8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4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CT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g</w:t>
            </w:r>
            <w:proofErr w:type="spellEnd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ESR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m/h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15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NP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g/m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250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</w:t>
            </w: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ibrinogen </w:t>
            </w:r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0~4.00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2518" w:type="dxa"/>
            <w:shd w:val="clear" w:color="auto" w:fill="auto"/>
          </w:tcPr>
          <w:p w:rsidR="000C3E39" w:rsidRPr="00DF4C4C" w:rsidRDefault="000C3E39" w:rsidP="00D1200B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D-</w:t>
            </w:r>
            <w:proofErr w:type="spellStart"/>
            <w:r w:rsidRPr="00DF4C4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dim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g</w:t>
            </w:r>
            <w:proofErr w:type="spellEnd"/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:rsidR="000C3E39" w:rsidRPr="00DF4C4C" w:rsidRDefault="000C3E39" w:rsidP="00D1200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50</w:t>
            </w:r>
          </w:p>
        </w:tc>
      </w:tr>
    </w:tbl>
    <w:p w:rsidR="000C3E39" w:rsidRPr="00DF4C4C" w:rsidRDefault="000C3E39" w:rsidP="000C3E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C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Pr="00DF4C4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lementary Table 2:</w:t>
      </w:r>
      <w:r w:rsidRPr="00DF4C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Cox regression analysis of factors associated with overall survival of COVID-19 patients</w:t>
      </w:r>
    </w:p>
    <w:tbl>
      <w:tblPr>
        <w:tblStyle w:val="a5"/>
        <w:tblW w:w="0" w:type="auto"/>
        <w:jc w:val="center"/>
        <w:shd w:val="clear" w:color="auto" w:fill="FFFFFF" w:themeFill="background1"/>
        <w:tblLook w:val="04A0"/>
      </w:tblPr>
      <w:tblGrid>
        <w:gridCol w:w="2576"/>
        <w:gridCol w:w="776"/>
        <w:gridCol w:w="1823"/>
        <w:gridCol w:w="1496"/>
        <w:gridCol w:w="1012"/>
      </w:tblGrid>
      <w:tr w:rsidR="000C3E39" w:rsidRPr="00DF4C4C" w:rsidTr="00D1200B">
        <w:trPr>
          <w:cnfStyle w:val="1000000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vel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adjusted HR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F4C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f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-69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61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93-9.468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18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70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823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02-28.365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61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98-4.999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f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ALT - u/L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57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1-2.614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98</w:t>
            </w: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40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f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Troponin</w:t>
            </w:r>
            <w:proofErr w:type="spellEnd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 I- </w:t>
            </w:r>
            <w:proofErr w:type="spellStart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g</w:t>
            </w:r>
            <w:proofErr w:type="spellEnd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/ml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4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f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04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13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97-4.518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1</w:t>
            </w:r>
          </w:p>
        </w:tc>
      </w:tr>
      <w:tr w:rsidR="000C3E39" w:rsidRPr="00DF4C4C" w:rsidTr="00D1200B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Myohemoglobin</w:t>
            </w:r>
            <w:proofErr w:type="spellEnd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 - </w:t>
            </w:r>
            <w:proofErr w:type="spellStart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ng</w:t>
            </w:r>
            <w:proofErr w:type="spellEnd"/>
            <w:r w:rsidRPr="00DF4C4C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/ml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48.8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f 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3E39" w:rsidRPr="00DF4C4C" w:rsidTr="00D1200B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4C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8.8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71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8-4.355</w:t>
            </w:r>
          </w:p>
        </w:tc>
        <w:tc>
          <w:tcPr>
            <w:tcW w:w="0" w:type="auto"/>
            <w:shd w:val="clear" w:color="auto" w:fill="FFFFFF" w:themeFill="background1"/>
          </w:tcPr>
          <w:p w:rsidR="000C3E39" w:rsidRPr="00DF4C4C" w:rsidRDefault="000C3E39" w:rsidP="00D1200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F4C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</w:tbl>
    <w:p w:rsidR="000C3E39" w:rsidRPr="00DF4C4C" w:rsidRDefault="000C3E39" w:rsidP="000C3E3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rPr>
          <w:color w:val="000000" w:themeColor="text1"/>
        </w:rPr>
      </w:pPr>
    </w:p>
    <w:p w:rsidR="00F328A4" w:rsidRDefault="0028546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>
      <w:pPr>
        <w:rPr>
          <w:rFonts w:hint="eastAsia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posOffset>-44450</wp:posOffset>
            </wp:positionH>
            <wp:positionV relativeFrom="margin">
              <wp:posOffset>82550</wp:posOffset>
            </wp:positionV>
            <wp:extent cx="5162550" cy="3536950"/>
            <wp:effectExtent l="19050" t="0" r="0" b="0"/>
            <wp:wrapNone/>
            <wp:docPr id="2" name="图片 2" descr="C:\Users\ecpc\Desktop\COVIDsurvival result\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cpc\Desktop\COVIDsurvival result\ag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67" t="9056" r="1324" b="1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53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Pr="00DF4C4C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C3E39" w:rsidRPr="00DF4C4C" w:rsidRDefault="000C3E39" w:rsidP="000C3E39">
      <w:pPr>
        <w:rPr>
          <w:rFonts w:ascii="Times New Roman" w:hAnsi="Times New Roman" w:cs="Times New Roman"/>
          <w:color w:val="000000" w:themeColor="text1"/>
        </w:rPr>
      </w:pPr>
      <w:r w:rsidRPr="00DF4C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1</w:t>
      </w:r>
      <w:r w:rsidRPr="00DF4C4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DF4C4C">
        <w:rPr>
          <w:rFonts w:ascii="Times New Roman" w:hAnsi="Times New Roman" w:cs="Times New Roman"/>
          <w:color w:val="000000" w:themeColor="text1"/>
        </w:rPr>
        <w:t xml:space="preserve"> </w:t>
      </w:r>
      <w:r w:rsidRPr="00DF4C4C">
        <w:rPr>
          <w:rFonts w:ascii="Times New Roman" w:hAnsi="Times New Roman" w:cs="Times New Roman" w:hint="eastAsia"/>
          <w:color w:val="000000" w:themeColor="text1"/>
        </w:rPr>
        <w:t>Kaplan-Meier estimate of overall survival of COVID-19 patients according to age group</w:t>
      </w:r>
    </w:p>
    <w:p w:rsidR="000C3E39" w:rsidRDefault="000C3E39" w:rsidP="000C3E39">
      <w:pPr>
        <w:rPr>
          <w:color w:val="000000" w:themeColor="text1"/>
        </w:rPr>
      </w:pPr>
    </w:p>
    <w:p w:rsidR="000C3E39" w:rsidRPr="002509CF" w:rsidRDefault="000C3E39" w:rsidP="000C3E39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63500</wp:posOffset>
            </wp:positionH>
            <wp:positionV relativeFrom="margin">
              <wp:posOffset>4375150</wp:posOffset>
            </wp:positionV>
            <wp:extent cx="5162550" cy="3530600"/>
            <wp:effectExtent l="19050" t="0" r="0" b="0"/>
            <wp:wrapTight wrapText="bothSides">
              <wp:wrapPolygon edited="0">
                <wp:start x="-80" y="0"/>
                <wp:lineTo x="-80" y="21445"/>
                <wp:lineTo x="21600" y="21445"/>
                <wp:lineTo x="21600" y="0"/>
                <wp:lineTo x="-80" y="0"/>
              </wp:wrapPolygon>
            </wp:wrapTight>
            <wp:docPr id="6" name="图片 3" descr="C:\Users\ecpc\Desktop\COVIDsurvival result\hyperten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cpc\Desktop\COVIDsurvival result\hypertens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372" t="9441" r="963" b="1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53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3E39" w:rsidRPr="00CC6D81" w:rsidRDefault="000C3E39" w:rsidP="000C3E39">
      <w:pPr>
        <w:rPr>
          <w:rFonts w:ascii="Times New Roman" w:hAnsi="Times New Roman" w:cs="Times New Roman"/>
          <w:color w:val="000000" w:themeColor="text1"/>
        </w:rPr>
      </w:pPr>
      <w:r w:rsidRPr="00DF4C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2</w:t>
      </w:r>
      <w:r w:rsidRPr="00DF4C4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DF4C4C">
        <w:rPr>
          <w:rFonts w:ascii="Times New Roman" w:hAnsi="Times New Roman" w:cs="Times New Roman"/>
          <w:color w:val="000000" w:themeColor="text1"/>
        </w:rPr>
        <w:t xml:space="preserve"> </w:t>
      </w:r>
      <w:r w:rsidRPr="00DF4C4C">
        <w:rPr>
          <w:rFonts w:ascii="Times New Roman" w:hAnsi="Times New Roman" w:cs="Times New Roman" w:hint="eastAsia"/>
          <w:color w:val="000000" w:themeColor="text1"/>
        </w:rPr>
        <w:t xml:space="preserve">Kaplan-Meier estimate of overall survival of COVID-19 patients according to </w:t>
      </w:r>
      <w:proofErr w:type="spellStart"/>
      <w:r w:rsidRPr="00DF4C4C">
        <w:rPr>
          <w:rFonts w:ascii="Times New Roman" w:hAnsi="Times New Roman" w:cs="Times New Roman" w:hint="eastAsia"/>
          <w:color w:val="000000" w:themeColor="text1"/>
        </w:rPr>
        <w:t>comorbidity</w:t>
      </w:r>
      <w:proofErr w:type="spellEnd"/>
      <w:r w:rsidRPr="00DF4C4C">
        <w:rPr>
          <w:rFonts w:ascii="Times New Roman" w:hAnsi="Times New Roman" w:cs="Times New Roman" w:hint="eastAsia"/>
          <w:color w:val="000000" w:themeColor="text1"/>
        </w:rPr>
        <w:t xml:space="preserve"> of hypertension</w:t>
      </w:r>
    </w:p>
    <w:p w:rsidR="000C3E39" w:rsidRPr="002509CF" w:rsidRDefault="000C3E39" w:rsidP="000C3E39">
      <w:pPr>
        <w:rPr>
          <w:color w:val="000000" w:themeColor="text1"/>
        </w:rPr>
      </w:pPr>
    </w:p>
    <w:p w:rsidR="000C3E39" w:rsidRPr="002509CF" w:rsidRDefault="000C3E39" w:rsidP="000C3E39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38100</wp:posOffset>
            </wp:positionH>
            <wp:positionV relativeFrom="margin">
              <wp:posOffset>146050</wp:posOffset>
            </wp:positionV>
            <wp:extent cx="5162550" cy="3562350"/>
            <wp:effectExtent l="19050" t="0" r="0" b="0"/>
            <wp:wrapSquare wrapText="bothSides"/>
            <wp:docPr id="9" name="图片 4" descr="C:\Users\ecpc\Desktop\COVIDsurvival result\A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cpc\Desktop\COVIDsurvival result\AL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228" t="8671" r="1012" b="1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  <w:r w:rsidRPr="00DF4C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3</w:t>
      </w:r>
      <w:r w:rsidRPr="00DF4C4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DF4C4C">
        <w:rPr>
          <w:rFonts w:ascii="Times New Roman" w:hAnsi="Times New Roman" w:cs="Times New Roman"/>
          <w:color w:val="000000" w:themeColor="text1"/>
        </w:rPr>
        <w:t xml:space="preserve"> </w:t>
      </w:r>
      <w:r w:rsidRPr="00DF4C4C">
        <w:rPr>
          <w:rFonts w:ascii="Times New Roman" w:hAnsi="Times New Roman" w:cs="Times New Roman" w:hint="eastAsia"/>
          <w:color w:val="000000" w:themeColor="text1"/>
        </w:rPr>
        <w:t>Kaplan-Meier estimate of overall survival of COVID-19 patients according to level of ALT</w:t>
      </w: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128270</wp:posOffset>
            </wp:positionV>
            <wp:extent cx="5162550" cy="3530600"/>
            <wp:effectExtent l="19050" t="0" r="0" b="0"/>
            <wp:wrapNone/>
            <wp:docPr id="10" name="图片 5" descr="C:\Users\ecpc\Desktop\COVIDsurvival result\cT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cpc\Desktop\COVIDsurvival result\cTnI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084" t="9056" r="1179" b="1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53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noProof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Pr="00DF4C4C" w:rsidRDefault="000C3E39" w:rsidP="000C3E39">
      <w:pPr>
        <w:rPr>
          <w:rFonts w:ascii="Times New Roman" w:hAnsi="Times New Roman" w:cs="Times New Roman"/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Pr="002509CF" w:rsidRDefault="000C3E39" w:rsidP="000C3E39">
      <w:pPr>
        <w:rPr>
          <w:color w:val="000000" w:themeColor="text1"/>
        </w:rPr>
      </w:pPr>
    </w:p>
    <w:p w:rsidR="000C3E39" w:rsidRPr="00DF4C4C" w:rsidRDefault="000C3E39" w:rsidP="000C3E39">
      <w:pPr>
        <w:rPr>
          <w:rFonts w:ascii="Times New Roman" w:hAnsi="Times New Roman" w:cs="Times New Roman"/>
          <w:color w:val="000000" w:themeColor="text1"/>
        </w:rPr>
      </w:pPr>
      <w:r w:rsidRPr="00DF4C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4</w:t>
      </w:r>
      <w:r w:rsidRPr="00DF4C4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DF4C4C">
        <w:rPr>
          <w:rFonts w:ascii="Times New Roman" w:hAnsi="Times New Roman" w:cs="Times New Roman"/>
          <w:color w:val="000000" w:themeColor="text1"/>
        </w:rPr>
        <w:t xml:space="preserve"> </w:t>
      </w:r>
      <w:r w:rsidRPr="00DF4C4C">
        <w:rPr>
          <w:rFonts w:ascii="Times New Roman" w:hAnsi="Times New Roman" w:cs="Times New Roman" w:hint="eastAsia"/>
          <w:color w:val="000000" w:themeColor="text1"/>
        </w:rPr>
        <w:t xml:space="preserve">Kaplan-Meier estimate of overall survival of COVID-19 patients according to level of </w:t>
      </w:r>
      <w:proofErr w:type="spellStart"/>
      <w:r w:rsidRPr="00DF4C4C">
        <w:rPr>
          <w:rFonts w:ascii="Times New Roman" w:hAnsi="Times New Roman" w:cs="Times New Roman" w:hint="eastAsia"/>
          <w:color w:val="000000" w:themeColor="text1"/>
        </w:rPr>
        <w:t>cTnI</w:t>
      </w:r>
      <w:proofErr w:type="spellEnd"/>
    </w:p>
    <w:p w:rsidR="000C3E39" w:rsidRPr="001B3AE7" w:rsidRDefault="000C3E39" w:rsidP="000C3E39">
      <w:pPr>
        <w:rPr>
          <w:color w:val="000000" w:themeColor="text1"/>
        </w:rPr>
      </w:pPr>
    </w:p>
    <w:p w:rsidR="000C3E39" w:rsidRPr="00DF4C4C" w:rsidRDefault="000C3E39" w:rsidP="000C3E39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96850</wp:posOffset>
            </wp:positionH>
            <wp:positionV relativeFrom="paragraph">
              <wp:posOffset>82550</wp:posOffset>
            </wp:positionV>
            <wp:extent cx="5162550" cy="3536950"/>
            <wp:effectExtent l="19050" t="0" r="0" b="0"/>
            <wp:wrapTight wrapText="bothSides">
              <wp:wrapPolygon edited="0">
                <wp:start x="-80" y="0"/>
                <wp:lineTo x="-80" y="21522"/>
                <wp:lineTo x="21600" y="21522"/>
                <wp:lineTo x="21600" y="0"/>
                <wp:lineTo x="-80" y="0"/>
              </wp:wrapPolygon>
            </wp:wrapTight>
            <wp:docPr id="11" name="图片 6" descr="C:\Users\ecpc\Desktop\COVIDsurvival result\Myohemoglob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cpc\Desktop\COVIDsurvival result\Myohemoglobin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228" t="9056" r="939" b="1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53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3E39" w:rsidRPr="00DF4C4C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Default="000C3E39" w:rsidP="000C3E39">
      <w:pPr>
        <w:rPr>
          <w:color w:val="000000" w:themeColor="text1"/>
        </w:rPr>
      </w:pPr>
    </w:p>
    <w:p w:rsidR="000C3E39" w:rsidRPr="00DF4C4C" w:rsidRDefault="000C3E39" w:rsidP="000C3E39">
      <w:pPr>
        <w:rPr>
          <w:rFonts w:ascii="Times New Roman" w:hAnsi="Times New Roman" w:cs="Times New Roman"/>
          <w:color w:val="000000" w:themeColor="text1"/>
        </w:rPr>
      </w:pPr>
      <w:r w:rsidRPr="00DF4C4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5</w:t>
      </w:r>
      <w:r w:rsidRPr="00DF4C4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DF4C4C">
        <w:rPr>
          <w:rFonts w:ascii="Times New Roman" w:hAnsi="Times New Roman" w:cs="Times New Roman"/>
          <w:color w:val="000000" w:themeColor="text1"/>
        </w:rPr>
        <w:t xml:space="preserve"> </w:t>
      </w:r>
      <w:r w:rsidRPr="00DF4C4C">
        <w:rPr>
          <w:rFonts w:ascii="Times New Roman" w:hAnsi="Times New Roman" w:cs="Times New Roman" w:hint="eastAsia"/>
          <w:color w:val="000000" w:themeColor="text1"/>
        </w:rPr>
        <w:t xml:space="preserve">Kaplan-Meier estimate of overall survival of COVID-19 patients according to level of </w:t>
      </w:r>
      <w:proofErr w:type="spellStart"/>
      <w:r w:rsidRPr="00DF4C4C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m</w:t>
      </w:r>
      <w:r w:rsidRPr="00DF4C4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yohemoglobin</w:t>
      </w:r>
      <w:proofErr w:type="spellEnd"/>
    </w:p>
    <w:p w:rsidR="000C3E39" w:rsidRPr="002509CF" w:rsidRDefault="000C3E39" w:rsidP="000C3E39"/>
    <w:p w:rsidR="000C3E39" w:rsidRPr="000C3E39" w:rsidRDefault="000C3E39"/>
    <w:sectPr w:rsidR="000C3E39" w:rsidRPr="000C3E39" w:rsidSect="000C3E3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5469" w:rsidRDefault="00285469" w:rsidP="000C3E39">
      <w:r>
        <w:separator/>
      </w:r>
    </w:p>
  </w:endnote>
  <w:endnote w:type="continuationSeparator" w:id="0">
    <w:p w:rsidR="00285469" w:rsidRDefault="00285469" w:rsidP="000C3E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5469" w:rsidRDefault="00285469" w:rsidP="000C3E39">
      <w:r>
        <w:separator/>
      </w:r>
    </w:p>
  </w:footnote>
  <w:footnote w:type="continuationSeparator" w:id="0">
    <w:p w:rsidR="00285469" w:rsidRDefault="00285469" w:rsidP="000C3E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3E39"/>
    <w:rsid w:val="000C3E39"/>
    <w:rsid w:val="00285469"/>
    <w:rsid w:val="00502D69"/>
    <w:rsid w:val="00AF5EBA"/>
    <w:rsid w:val="00F74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3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3E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3E39"/>
    <w:rPr>
      <w:sz w:val="18"/>
      <w:szCs w:val="18"/>
    </w:rPr>
  </w:style>
  <w:style w:type="table" w:styleId="a5">
    <w:name w:val="Light Shading"/>
    <w:basedOn w:val="a1"/>
    <w:uiPriority w:val="60"/>
    <w:rsid w:val="000C3E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0C3E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</dc:creator>
  <cp:keywords/>
  <dc:description/>
  <cp:lastModifiedBy>Li Jian</cp:lastModifiedBy>
  <cp:revision>2</cp:revision>
  <dcterms:created xsi:type="dcterms:W3CDTF">2020-06-18T03:48:00Z</dcterms:created>
  <dcterms:modified xsi:type="dcterms:W3CDTF">2020-06-18T04:12:00Z</dcterms:modified>
</cp:coreProperties>
</file>